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058E" w:rsidRDefault="00F75D69">
      <w:pPr>
        <w:rPr>
          <w:rFonts w:ascii="Times New Roman" w:eastAsia="SimSun" w:hAnsi="Times New Roman" w:cs="Times New Roman"/>
          <w:b/>
          <w:kern w:val="0"/>
          <w:sz w:val="24"/>
        </w:rPr>
      </w:pPr>
      <w:r>
        <w:rPr>
          <w:rFonts w:ascii="Times New Roman" w:eastAsia="SimSun" w:hAnsi="Times New Roman" w:cs="Times New Roman" w:hint="eastAsia"/>
          <w:b/>
          <w:kern w:val="0"/>
          <w:sz w:val="24"/>
        </w:rPr>
        <w:t>T</w:t>
      </w:r>
      <w:r>
        <w:rPr>
          <w:rFonts w:ascii="Times New Roman" w:eastAsia="SimSun" w:hAnsi="Times New Roman" w:cs="Times New Roman"/>
          <w:b/>
          <w:kern w:val="0"/>
          <w:sz w:val="24"/>
        </w:rPr>
        <w:t>able 1</w:t>
      </w:r>
      <w:r>
        <w:rPr>
          <w:rFonts w:ascii="Times New Roman" w:eastAsia="SimSun" w:hAnsi="Times New Roman" w:cs="Times New Roman"/>
          <w:b/>
          <w:kern w:val="0"/>
          <w:sz w:val="24"/>
        </w:rPr>
        <w:t xml:space="preserve">: </w:t>
      </w:r>
      <w:r>
        <w:rPr>
          <w:rFonts w:ascii="Times New Roman" w:eastAsia="SimSun" w:hAnsi="Times New Roman" w:cs="Times New Roman"/>
          <w:bCs/>
          <w:kern w:val="0"/>
          <w:sz w:val="24"/>
        </w:rPr>
        <w:t>All PCR primer used in this research</w:t>
      </w:r>
    </w:p>
    <w:tbl>
      <w:tblPr>
        <w:tblStyle w:val="31"/>
        <w:tblW w:w="14142" w:type="dxa"/>
        <w:tblLayout w:type="fixed"/>
        <w:tblLook w:val="04A0"/>
      </w:tblPr>
      <w:tblGrid>
        <w:gridCol w:w="2802"/>
        <w:gridCol w:w="2327"/>
        <w:gridCol w:w="9013"/>
      </w:tblGrid>
      <w:tr w:rsidR="00B9058E" w:rsidTr="00B9058E">
        <w:trPr>
          <w:cnfStyle w:val="100000000000"/>
        </w:trPr>
        <w:tc>
          <w:tcPr>
            <w:cnfStyle w:val="001000000100"/>
            <w:tcW w:w="2802" w:type="dxa"/>
            <w:tcBorders>
              <w:top w:val="single" w:sz="12" w:space="0" w:color="auto"/>
              <w:left w:val="nil"/>
              <w:bottom w:val="single" w:sz="6" w:space="0" w:color="auto"/>
            </w:tcBorders>
            <w:shd w:val="clear" w:color="auto" w:fill="auto"/>
          </w:tcPr>
          <w:p w:rsidR="00B9058E" w:rsidRDefault="00F75D69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Cs w:val="0"/>
                <w:caps w:val="0"/>
                <w:kern w:val="0"/>
                <w:sz w:val="24"/>
              </w:rPr>
              <w:t>Primers and probes</w:t>
            </w:r>
          </w:p>
        </w:tc>
        <w:tc>
          <w:tcPr>
            <w:tcW w:w="232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B9058E" w:rsidRDefault="00B9058E">
            <w:pPr>
              <w:cnfStyle w:val="100000000000"/>
              <w:rPr>
                <w:rFonts w:ascii="Times New Roman" w:eastAsia="SimSun" w:hAnsi="Times New Roman" w:cs="Times New Roman"/>
                <w:b w:val="0"/>
                <w:caps w:val="0"/>
                <w:kern w:val="0"/>
                <w:sz w:val="24"/>
              </w:rPr>
            </w:pPr>
          </w:p>
        </w:tc>
        <w:tc>
          <w:tcPr>
            <w:tcW w:w="901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B9058E" w:rsidRDefault="00F75D69">
            <w:pPr>
              <w:ind w:firstLineChars="300" w:firstLine="723"/>
              <w:cnfStyle w:val="100000000000"/>
              <w:rPr>
                <w:rFonts w:ascii="Times New Roman" w:eastAsia="SimSun" w:hAnsi="Times New Roman" w:cs="Times New Roman"/>
                <w:b w:val="0"/>
                <w:caps w:val="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s</w:t>
            </w:r>
            <w:r>
              <w:rPr>
                <w:rFonts w:ascii="Times New Roman" w:eastAsia="SimSun" w:hAnsi="Times New Roman" w:cs="Times New Roman"/>
                <w:bCs w:val="0"/>
                <w:caps w:val="0"/>
                <w:kern w:val="0"/>
                <w:sz w:val="24"/>
              </w:rPr>
              <w:t>equence</w:t>
            </w:r>
          </w:p>
        </w:tc>
      </w:tr>
      <w:tr w:rsidR="00B9058E" w:rsidTr="00B9058E">
        <w:trPr>
          <w:trHeight w:val="301"/>
        </w:trPr>
        <w:tc>
          <w:tcPr>
            <w:cnfStyle w:val="001000000000"/>
            <w:tcW w:w="28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9058E" w:rsidRDefault="00F75D69">
            <w:pPr>
              <w:rPr>
                <w:rFonts w:ascii="Arial" w:hAnsi="Arial" w:cs="Arial"/>
                <w:caps w:val="0"/>
                <w:kern w:val="0"/>
                <w:sz w:val="24"/>
              </w:rPr>
            </w:pPr>
            <w:r>
              <w:rPr>
                <w:rFonts w:ascii="Arial" w:hAnsi="Arial" w:cs="Arial" w:hint="eastAsia"/>
                <w:b w:val="0"/>
                <w:bCs w:val="0"/>
                <w:kern w:val="0"/>
                <w:sz w:val="24"/>
              </w:rPr>
              <w:t>CDC4</w:t>
            </w:r>
          </w:p>
        </w:tc>
        <w:tc>
          <w:tcPr>
            <w:tcW w:w="232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9058E" w:rsidRDefault="00F75D69">
            <w:pPr>
              <w:cnfStyle w:val="00000000000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Forward</w:t>
            </w:r>
          </w:p>
          <w:p w:rsidR="00B9058E" w:rsidRDefault="00F75D69">
            <w:pPr>
              <w:cnfStyle w:val="00000000000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Reverse</w:t>
            </w:r>
          </w:p>
        </w:tc>
        <w:tc>
          <w:tcPr>
            <w:tcW w:w="901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9058E" w:rsidRDefault="00F75D69">
            <w:pPr>
              <w:cnfStyle w:val="00000000000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5’-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CCCTGAAACAGCGTTGGGAA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-3’</w:t>
            </w:r>
          </w:p>
          <w:p w:rsidR="00B9058E" w:rsidRDefault="00F75D69">
            <w:pPr>
              <w:cnfStyle w:val="00000000000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5’-</w:t>
            </w:r>
            <w:r>
              <w:rPr>
                <w:rFonts w:ascii="Times New Roman" w:hAnsi="Times New Roman" w:cs="Times New Roman" w:hint="eastAsia"/>
                <w:sz w:val="24"/>
              </w:rPr>
              <w:t>CGGATGAACGATCCCTTTAGC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B9058E" w:rsidTr="00B9058E">
        <w:tc>
          <w:tcPr>
            <w:cnfStyle w:val="001000000000"/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058E" w:rsidRDefault="00F75D69">
            <w:pPr>
              <w:rPr>
                <w:rFonts w:ascii="Arial" w:eastAsia="SimSun" w:hAnsi="Arial" w:cs="Arial"/>
                <w:caps w:val="0"/>
                <w:kern w:val="0"/>
                <w:sz w:val="24"/>
              </w:rPr>
            </w:pPr>
            <w:r>
              <w:rPr>
                <w:rFonts w:ascii="Arial" w:hAnsi="Arial" w:cs="Arial" w:hint="eastAsia"/>
                <w:b w:val="0"/>
                <w:bCs w:val="0"/>
                <w:caps w:val="0"/>
                <w:sz w:val="24"/>
              </w:rPr>
              <w:t>GATA6</w:t>
            </w:r>
          </w:p>
        </w:tc>
        <w:tc>
          <w:tcPr>
            <w:tcW w:w="2327" w:type="dxa"/>
            <w:tcBorders>
              <w:left w:val="nil"/>
            </w:tcBorders>
            <w:shd w:val="clear" w:color="auto" w:fill="auto"/>
          </w:tcPr>
          <w:p w:rsidR="00B9058E" w:rsidRDefault="00F75D69">
            <w:pPr>
              <w:cnfStyle w:val="00000000000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Forward</w:t>
            </w:r>
          </w:p>
          <w:p w:rsidR="00B9058E" w:rsidRDefault="00F75D69">
            <w:pPr>
              <w:cnfStyle w:val="00000000000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9013" w:type="dxa"/>
            <w:shd w:val="clear" w:color="auto" w:fill="auto"/>
          </w:tcPr>
          <w:p w:rsidR="00B9058E" w:rsidRDefault="00F75D69">
            <w:pPr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5’-</w:t>
            </w:r>
            <w:r>
              <w:rPr>
                <w:rFonts w:ascii="Times New Roman" w:hAnsi="Times New Roman" w:cs="Times New Roman" w:hint="eastAsia"/>
                <w:sz w:val="24"/>
              </w:rPr>
              <w:t>CTCAGTTCCTACGCTTCGCAT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  <w:p w:rsidR="00B9058E" w:rsidRDefault="00F75D69">
            <w:pPr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hAnsi="Times New Roman" w:cs="Times New Roman" w:hint="eastAsia"/>
                <w:sz w:val="24"/>
              </w:rPr>
              <w:t>GTCGAGGTCAGTGAACAGCA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B9058E" w:rsidTr="00B9058E">
        <w:tc>
          <w:tcPr>
            <w:cnfStyle w:val="001000000000"/>
            <w:tcW w:w="28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B9058E" w:rsidRDefault="00F75D69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b w:val="0"/>
                <w:bCs w:val="0"/>
                <w:caps w:val="0"/>
                <w:sz w:val="24"/>
              </w:rPr>
              <w:t>LATS2</w:t>
            </w:r>
          </w:p>
          <w:p w:rsidR="00B9058E" w:rsidRDefault="00B9058E">
            <w:pPr>
              <w:rPr>
                <w:rFonts w:ascii="Arial" w:hAnsi="Arial" w:cs="Arial"/>
                <w:sz w:val="24"/>
              </w:rPr>
            </w:pPr>
          </w:p>
          <w:p w:rsidR="00B9058E" w:rsidRDefault="00F75D69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b w:val="0"/>
                <w:bCs w:val="0"/>
                <w:caps w:val="0"/>
                <w:sz w:val="24"/>
              </w:rPr>
              <w:t>NR3C2</w:t>
            </w:r>
          </w:p>
          <w:p w:rsidR="00B9058E" w:rsidRDefault="00B9058E">
            <w:pPr>
              <w:rPr>
                <w:rFonts w:ascii="Arial" w:hAnsi="Arial" w:cs="Arial"/>
                <w:sz w:val="24"/>
              </w:rPr>
            </w:pPr>
          </w:p>
          <w:p w:rsidR="00B9058E" w:rsidRDefault="00F75D69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b w:val="0"/>
                <w:bCs w:val="0"/>
                <w:caps w:val="0"/>
                <w:sz w:val="24"/>
              </w:rPr>
              <w:t>PDE5A</w:t>
            </w:r>
          </w:p>
          <w:p w:rsidR="00B9058E" w:rsidRDefault="00B9058E">
            <w:pPr>
              <w:rPr>
                <w:rFonts w:ascii="Arial" w:hAnsi="Arial" w:cs="Arial"/>
                <w:sz w:val="24"/>
              </w:rPr>
            </w:pPr>
          </w:p>
          <w:p w:rsidR="00B9058E" w:rsidRDefault="00F75D69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b w:val="0"/>
                <w:bCs w:val="0"/>
                <w:caps w:val="0"/>
                <w:sz w:val="24"/>
              </w:rPr>
              <w:t>RAB23</w:t>
            </w:r>
          </w:p>
          <w:p w:rsidR="00B9058E" w:rsidRDefault="00B9058E">
            <w:pPr>
              <w:rPr>
                <w:rFonts w:ascii="Arial" w:hAnsi="Arial" w:cs="Arial"/>
                <w:sz w:val="24"/>
              </w:rPr>
            </w:pPr>
          </w:p>
          <w:p w:rsidR="00B9058E" w:rsidRDefault="00F75D69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b w:val="0"/>
                <w:bCs w:val="0"/>
                <w:caps w:val="0"/>
                <w:sz w:val="24"/>
              </w:rPr>
              <w:lastRenderedPageBreak/>
              <w:t>RHOB</w:t>
            </w:r>
          </w:p>
          <w:p w:rsidR="00B9058E" w:rsidRDefault="00B9058E">
            <w:pPr>
              <w:rPr>
                <w:rFonts w:ascii="Arial" w:hAnsi="Arial" w:cs="Arial"/>
                <w:sz w:val="24"/>
              </w:rPr>
            </w:pPr>
          </w:p>
          <w:p w:rsidR="00B9058E" w:rsidRDefault="00F75D69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b w:val="0"/>
                <w:bCs w:val="0"/>
                <w:caps w:val="0"/>
                <w:sz w:val="24"/>
              </w:rPr>
              <w:t xml:space="preserve">TMEM100 </w:t>
            </w:r>
          </w:p>
          <w:p w:rsidR="00B9058E" w:rsidRDefault="00B9058E">
            <w:pPr>
              <w:rPr>
                <w:rFonts w:ascii="Arial" w:hAnsi="Arial" w:cs="Arial"/>
                <w:sz w:val="24"/>
              </w:rPr>
            </w:pPr>
          </w:p>
          <w:p w:rsidR="00B9058E" w:rsidRDefault="00F75D69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b w:val="0"/>
                <w:bCs w:val="0"/>
                <w:caps w:val="0"/>
                <w:sz w:val="24"/>
              </w:rPr>
              <w:t>ZBTB4</w:t>
            </w:r>
          </w:p>
          <w:p w:rsidR="00B9058E" w:rsidRDefault="00B9058E">
            <w:pPr>
              <w:rPr>
                <w:rFonts w:ascii="Arial" w:hAnsi="Arial" w:cs="Arial"/>
                <w:sz w:val="24"/>
              </w:rPr>
            </w:pPr>
          </w:p>
          <w:p w:rsidR="00B9058E" w:rsidRDefault="00F75D69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b w:val="0"/>
                <w:bCs w:val="0"/>
                <w:caps w:val="0"/>
                <w:sz w:val="24"/>
              </w:rPr>
              <w:t>ZFPM2</w:t>
            </w:r>
          </w:p>
          <w:p w:rsidR="00B9058E" w:rsidRDefault="00B9058E">
            <w:pPr>
              <w:rPr>
                <w:rFonts w:ascii="Arial" w:hAnsi="Arial" w:cs="Arial"/>
                <w:sz w:val="24"/>
              </w:rPr>
            </w:pPr>
          </w:p>
          <w:p w:rsidR="00B9058E" w:rsidRDefault="00F75D69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b w:val="0"/>
                <w:bCs w:val="0"/>
                <w:caps w:val="0"/>
                <w:sz w:val="24"/>
              </w:rPr>
              <w:t>β-</w:t>
            </w:r>
            <w:proofErr w:type="spellStart"/>
            <w:r>
              <w:rPr>
                <w:rFonts w:ascii="Arial" w:hAnsi="Arial" w:cs="Arial"/>
                <w:b w:val="0"/>
                <w:bCs w:val="0"/>
                <w:caps w:val="0"/>
                <w:sz w:val="24"/>
              </w:rPr>
              <w:t>actin</w:t>
            </w:r>
            <w:proofErr w:type="spellEnd"/>
            <w:r>
              <w:rPr>
                <w:rFonts w:ascii="Arial" w:hAnsi="Arial" w:cs="Arial"/>
                <w:b w:val="0"/>
                <w:bCs w:val="0"/>
                <w:caps w:val="0"/>
                <w:sz w:val="24"/>
              </w:rPr>
              <w:t xml:space="preserve"> 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B9058E" w:rsidRDefault="00F75D69">
            <w:pPr>
              <w:cnfStyle w:val="00000000000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lastRenderedPageBreak/>
              <w:t>Forward</w:t>
            </w:r>
          </w:p>
          <w:p w:rsidR="00B9058E" w:rsidRDefault="00F75D69">
            <w:pPr>
              <w:cnfStyle w:val="00000000000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Reverse</w:t>
            </w:r>
          </w:p>
          <w:p w:rsidR="00B9058E" w:rsidRDefault="00F75D69">
            <w:pPr>
              <w:cnfStyle w:val="00000000000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Forward</w:t>
            </w:r>
          </w:p>
          <w:p w:rsidR="00B9058E" w:rsidRDefault="00F75D69">
            <w:pPr>
              <w:cnfStyle w:val="00000000000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Reverse</w:t>
            </w:r>
          </w:p>
          <w:p w:rsidR="00B9058E" w:rsidRDefault="00F75D69">
            <w:pPr>
              <w:cnfStyle w:val="00000000000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Forward</w:t>
            </w:r>
          </w:p>
          <w:p w:rsidR="00B9058E" w:rsidRDefault="00F75D69">
            <w:pPr>
              <w:cnfStyle w:val="00000000000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Reverse</w:t>
            </w:r>
          </w:p>
          <w:p w:rsidR="00B9058E" w:rsidRDefault="00F75D69">
            <w:pPr>
              <w:cnfStyle w:val="00000000000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Forward</w:t>
            </w:r>
          </w:p>
          <w:p w:rsidR="00B9058E" w:rsidRDefault="00F75D69">
            <w:pPr>
              <w:cnfStyle w:val="00000000000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Reverse</w:t>
            </w:r>
          </w:p>
          <w:p w:rsidR="00B9058E" w:rsidRDefault="00F75D69">
            <w:pPr>
              <w:cnfStyle w:val="00000000000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lastRenderedPageBreak/>
              <w:t>Forward</w:t>
            </w:r>
          </w:p>
          <w:p w:rsidR="00B9058E" w:rsidRDefault="00F75D69">
            <w:pPr>
              <w:cnfStyle w:val="00000000000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Reverse</w:t>
            </w:r>
          </w:p>
          <w:p w:rsidR="00B9058E" w:rsidRDefault="00F75D69">
            <w:pPr>
              <w:cnfStyle w:val="00000000000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Forward</w:t>
            </w:r>
          </w:p>
          <w:p w:rsidR="00B9058E" w:rsidRDefault="00F75D69">
            <w:pPr>
              <w:cnfStyle w:val="00000000000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Reverse</w:t>
            </w:r>
          </w:p>
          <w:p w:rsidR="00B9058E" w:rsidRDefault="00F75D69">
            <w:pPr>
              <w:cnfStyle w:val="00000000000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Forward</w:t>
            </w:r>
          </w:p>
          <w:p w:rsidR="00B9058E" w:rsidRDefault="00F75D69">
            <w:pPr>
              <w:cnfStyle w:val="00000000000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Reverse</w:t>
            </w:r>
          </w:p>
          <w:p w:rsidR="00B9058E" w:rsidRDefault="00F75D69">
            <w:pPr>
              <w:cnfStyle w:val="00000000000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Forward</w:t>
            </w:r>
          </w:p>
          <w:p w:rsidR="00B9058E" w:rsidRDefault="00F75D69">
            <w:pPr>
              <w:cnfStyle w:val="00000000000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Reverse</w:t>
            </w:r>
          </w:p>
          <w:p w:rsidR="00B9058E" w:rsidRDefault="00F75D69">
            <w:pPr>
              <w:cnfStyle w:val="00000000000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Forward</w:t>
            </w:r>
          </w:p>
          <w:p w:rsidR="00B9058E" w:rsidRDefault="00F75D69">
            <w:pPr>
              <w:cnfStyle w:val="00000000000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Reverse</w:t>
            </w:r>
          </w:p>
        </w:tc>
        <w:tc>
          <w:tcPr>
            <w:tcW w:w="90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B9058E" w:rsidRDefault="00F75D69">
            <w:pPr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lastRenderedPageBreak/>
              <w:t>5’-</w:t>
            </w:r>
            <w:r>
              <w:rPr>
                <w:rFonts w:ascii="Times New Roman" w:hAnsi="Times New Roman" w:cs="Times New Roman" w:hint="eastAsia"/>
                <w:sz w:val="24"/>
              </w:rPr>
              <w:t>ACTTTTCCTGCCACGACTTATTC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  <w:p w:rsidR="00B9058E" w:rsidRDefault="00F75D69">
            <w:pPr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GATGGCTGTTTTAACCCCTCA-3</w:t>
            </w:r>
            <w:r>
              <w:rPr>
                <w:rFonts w:ascii="Times New Roman" w:hAnsi="Times New Roman" w:cs="Times New Roman" w:hint="eastAsia"/>
                <w:sz w:val="24"/>
              </w:rPr>
              <w:t>’</w:t>
            </w:r>
          </w:p>
          <w:p w:rsidR="00B9058E" w:rsidRDefault="00F75D69">
            <w:pPr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hAnsi="Times New Roman" w:cs="Times New Roman" w:hint="eastAsia"/>
                <w:sz w:val="24"/>
              </w:rPr>
              <w:t>GAAAGACGGTGGGGTCAAGTT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  <w:p w:rsidR="00B9058E" w:rsidRDefault="00F75D69">
            <w:pPr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hAnsi="Times New Roman" w:cs="Times New Roman" w:hint="eastAsia"/>
                <w:sz w:val="24"/>
              </w:rPr>
              <w:t>ACCGGAAACACAGCTTACGTT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  <w:p w:rsidR="00B9058E" w:rsidRDefault="00F75D69">
            <w:pPr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hAnsi="Times New Roman" w:cs="Times New Roman" w:hint="eastAsia"/>
                <w:sz w:val="24"/>
              </w:rPr>
              <w:t>GCAGAGTCCTCGTGCAGATAA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  <w:p w:rsidR="00B9058E" w:rsidRDefault="00F75D69">
            <w:pPr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hAnsi="Times New Roman" w:cs="Times New Roman" w:hint="eastAsia"/>
                <w:sz w:val="24"/>
              </w:rPr>
              <w:t>GTCTAAGAGGCCGGTCAAATTC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  <w:bookmarkStart w:id="0" w:name="_GoBack"/>
            <w:bookmarkEnd w:id="0"/>
          </w:p>
          <w:p w:rsidR="00B9058E" w:rsidRDefault="00F75D69">
            <w:pPr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hAnsi="Times New Roman" w:cs="Times New Roman" w:hint="eastAsia"/>
                <w:sz w:val="24"/>
              </w:rPr>
              <w:t>TGGTGGTTGTAGGGAATGGAG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  <w:p w:rsidR="00B9058E" w:rsidRDefault="00F75D69">
            <w:pPr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hAnsi="Times New Roman" w:cs="Times New Roman" w:hint="eastAsia"/>
                <w:sz w:val="24"/>
              </w:rPr>
              <w:t>CTGTGGTAGAGAACACGAGCA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  <w:p w:rsidR="00B9058E" w:rsidRDefault="00F75D69">
            <w:pPr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5’-</w:t>
            </w:r>
            <w:r>
              <w:rPr>
                <w:rFonts w:ascii="Times New Roman" w:hAnsi="Times New Roman" w:cs="Times New Roman" w:hint="eastAsia"/>
                <w:sz w:val="24"/>
              </w:rPr>
              <w:t>CTGCTGATCGTGTTCAGTAAGG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  <w:p w:rsidR="00B9058E" w:rsidRDefault="00F75D69">
            <w:pPr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hAnsi="Times New Roman" w:cs="Times New Roman" w:hint="eastAsia"/>
                <w:sz w:val="24"/>
              </w:rPr>
              <w:t>TCAATGTCGGCCACATAGTTC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  <w:p w:rsidR="00B9058E" w:rsidRDefault="00F75D69">
            <w:pPr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hAnsi="Times New Roman" w:cs="Times New Roman" w:hint="eastAsia"/>
                <w:sz w:val="24"/>
              </w:rPr>
              <w:t>TGCTGTGGTTGTCTTCATCG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  <w:p w:rsidR="00B9058E" w:rsidRDefault="00F75D69">
            <w:pPr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hAnsi="Times New Roman" w:cs="Times New Roman" w:hint="eastAsia"/>
                <w:sz w:val="24"/>
              </w:rPr>
              <w:t>CTCTCCCGTCTCTTGGCTTTC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  <w:p w:rsidR="00B9058E" w:rsidRDefault="00F75D69">
            <w:pPr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hAnsi="Times New Roman" w:cs="Times New Roman" w:hint="eastAsia"/>
                <w:sz w:val="24"/>
              </w:rPr>
              <w:t>TTGCTGTCGGCAGTAGTTATTT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  <w:p w:rsidR="00B9058E" w:rsidRDefault="00F75D69">
            <w:pPr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hAnsi="Times New Roman" w:cs="Times New Roman" w:hint="eastAsia"/>
                <w:sz w:val="24"/>
              </w:rPr>
              <w:t>GTGTTACGTGATCCAGGGTGA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  <w:p w:rsidR="00B9058E" w:rsidRDefault="00F75D69">
            <w:pPr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hAnsi="Times New Roman" w:cs="Times New Roman" w:hint="eastAsia"/>
                <w:sz w:val="24"/>
              </w:rPr>
              <w:t>ATGTCCCGGCGAAAGCAAA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  <w:p w:rsidR="00B9058E" w:rsidRDefault="00F75D69">
            <w:pPr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hAnsi="Times New Roman" w:cs="Times New Roman" w:hint="eastAsia"/>
                <w:sz w:val="24"/>
              </w:rPr>
              <w:t>AGCTCAGATTTTCAGGCCCAA</w:t>
            </w:r>
            <w:r>
              <w:rPr>
                <w:rFonts w:ascii="Times New Roman" w:hAnsi="Times New Roman" w:cs="Times New Roman"/>
                <w:sz w:val="24"/>
              </w:rPr>
              <w:t>-3</w:t>
            </w:r>
          </w:p>
          <w:p w:rsidR="00B9058E" w:rsidRDefault="00F75D69">
            <w:pPr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CTCCATCCTGGCCTCGCTGT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  <w:p w:rsidR="00B9058E" w:rsidRDefault="00F75D69">
            <w:pPr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GCTGTCACCTTCACCGTTCC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</w:tbl>
    <w:p w:rsidR="00B9058E" w:rsidRDefault="00B9058E"/>
    <w:sectPr w:rsidR="00B9058E" w:rsidSect="00B905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5D7A26F1"/>
    <w:rsid w:val="0012082C"/>
    <w:rsid w:val="001C216B"/>
    <w:rsid w:val="006A2CA0"/>
    <w:rsid w:val="009D25AE"/>
    <w:rsid w:val="00B9058E"/>
    <w:rsid w:val="00BD01B0"/>
    <w:rsid w:val="00F54E02"/>
    <w:rsid w:val="00F75D69"/>
    <w:rsid w:val="12A9497B"/>
    <w:rsid w:val="15555CC6"/>
    <w:rsid w:val="17727C47"/>
    <w:rsid w:val="17B526F4"/>
    <w:rsid w:val="20330E2F"/>
    <w:rsid w:val="3E7D39D2"/>
    <w:rsid w:val="528972C4"/>
    <w:rsid w:val="5D7A26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9058E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rsid w:val="00B905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rsid w:val="00B905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31">
    <w:name w:val="无格式表格 31"/>
    <w:basedOn w:val="TableNormal"/>
    <w:qFormat/>
    <w:rsid w:val="00B9058E"/>
    <w:rPr>
      <w:rFonts w:ascii="Calibri" w:hAnsi="Calibri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erChar">
    <w:name w:val="Header Char"/>
    <w:basedOn w:val="DefaultParagraphFont"/>
    <w:link w:val="Header"/>
    <w:qFormat/>
    <w:rsid w:val="00B9058E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B9058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F9ECB03D-1043-466C-8E75-5285C926637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41</Words>
  <Characters>806</Characters>
  <Application>Microsoft Office Word</Application>
  <DocSecurity>0</DocSecurity>
  <Lines>6</Lines>
  <Paragraphs>1</Paragraphs>
  <ScaleCrop>false</ScaleCrop>
  <Company>jsph</Company>
  <LinksUpToDate>false</LinksUpToDate>
  <CharactersWithSpaces>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合抱之木、</dc:creator>
  <cp:lastModifiedBy>spswfh</cp:lastModifiedBy>
  <cp:revision>5</cp:revision>
  <dcterms:created xsi:type="dcterms:W3CDTF">2020-07-27T06:25:00Z</dcterms:created>
  <dcterms:modified xsi:type="dcterms:W3CDTF">2021-04-27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